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788109" w14:textId="311EDF11" w:rsidR="00A91DB6" w:rsidRDefault="00A91DB6" w:rsidP="00A91DB6"/>
    <w:p w14:paraId="08605F6D" w14:textId="3A911726" w:rsidR="00F44267" w:rsidRDefault="00F44267" w:rsidP="00A91DB6">
      <w:r>
        <w:t xml:space="preserve">DHC Stakeholder coding framework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8"/>
        <w:gridCol w:w="4768"/>
      </w:tblGrid>
      <w:tr w:rsidR="00A91DB6" w14:paraId="2996A954" w14:textId="77777777" w:rsidTr="00BE5775">
        <w:tc>
          <w:tcPr>
            <w:tcW w:w="4248" w:type="dxa"/>
          </w:tcPr>
          <w:p w14:paraId="43FB1128" w14:textId="77777777" w:rsidR="00A91DB6" w:rsidRPr="0002209E" w:rsidRDefault="00A91DB6" w:rsidP="00BE5775">
            <w:pPr>
              <w:rPr>
                <w:b/>
                <w:bCs/>
              </w:rPr>
            </w:pPr>
            <w:bookmarkStart w:id="0" w:name="_Hlk76396117"/>
            <w:r w:rsidRPr="0002209E">
              <w:rPr>
                <w:b/>
                <w:bCs/>
              </w:rPr>
              <w:t>Theme</w:t>
            </w:r>
          </w:p>
        </w:tc>
        <w:tc>
          <w:tcPr>
            <w:tcW w:w="4768" w:type="dxa"/>
          </w:tcPr>
          <w:p w14:paraId="11CE1209" w14:textId="77777777" w:rsidR="00A91DB6" w:rsidRPr="0002209E" w:rsidRDefault="00A91DB6" w:rsidP="00BE5775">
            <w:pPr>
              <w:rPr>
                <w:b/>
                <w:bCs/>
              </w:rPr>
            </w:pPr>
            <w:r w:rsidRPr="0002209E">
              <w:rPr>
                <w:b/>
                <w:bCs/>
              </w:rPr>
              <w:t xml:space="preserve">Sub-theme </w:t>
            </w:r>
          </w:p>
        </w:tc>
      </w:tr>
      <w:tr w:rsidR="00A91DB6" w14:paraId="0C5C98A1" w14:textId="77777777" w:rsidTr="00BE5775">
        <w:tc>
          <w:tcPr>
            <w:tcW w:w="4248" w:type="dxa"/>
          </w:tcPr>
          <w:p w14:paraId="13EACEFD" w14:textId="622ABA59" w:rsidR="00A91DB6" w:rsidRDefault="00A91DB6" w:rsidP="00BE5775">
            <w:r>
              <w:t>Understandings of the DHC</w:t>
            </w:r>
            <w:r w:rsidR="00E04135">
              <w:t>s</w:t>
            </w:r>
            <w:r>
              <w:t xml:space="preserve"> purpose </w:t>
            </w:r>
          </w:p>
          <w:p w14:paraId="321380B9" w14:textId="77777777" w:rsidR="00A91DB6" w:rsidRDefault="00A91DB6" w:rsidP="00BE5775"/>
        </w:tc>
        <w:tc>
          <w:tcPr>
            <w:tcW w:w="4768" w:type="dxa"/>
          </w:tcPr>
          <w:p w14:paraId="313E179E" w14:textId="77777777" w:rsidR="00A91DB6" w:rsidRDefault="00A91DB6" w:rsidP="00BE5775">
            <w:r>
              <w:t xml:space="preserve">Perceived Aims/objectives/rational </w:t>
            </w:r>
          </w:p>
          <w:p w14:paraId="361CDD25" w14:textId="08DA0DB0" w:rsidR="00A91DB6" w:rsidRDefault="00062A01" w:rsidP="00BE5775">
            <w:r>
              <w:t>Received e</w:t>
            </w:r>
            <w:r w:rsidR="00A91DB6">
              <w:t>xplanation of DHC</w:t>
            </w:r>
          </w:p>
        </w:tc>
      </w:tr>
      <w:tr w:rsidR="00A91DB6" w14:paraId="2775A0A4" w14:textId="77777777" w:rsidTr="00BE5775">
        <w:tc>
          <w:tcPr>
            <w:tcW w:w="4248" w:type="dxa"/>
          </w:tcPr>
          <w:p w14:paraId="57581734" w14:textId="1C3BE4CA" w:rsidR="00A91DB6" w:rsidRDefault="00A91DB6" w:rsidP="00BE5775">
            <w:r>
              <w:t>Understandings of the DHC</w:t>
            </w:r>
            <w:r w:rsidR="00E04135">
              <w:t>s</w:t>
            </w:r>
            <w:r>
              <w:t xml:space="preserve"> process </w:t>
            </w:r>
          </w:p>
          <w:p w14:paraId="697F0100" w14:textId="77777777" w:rsidR="00A91DB6" w:rsidRDefault="00A91DB6" w:rsidP="00BE5775"/>
        </w:tc>
        <w:tc>
          <w:tcPr>
            <w:tcW w:w="4768" w:type="dxa"/>
          </w:tcPr>
          <w:p w14:paraId="48565868" w14:textId="3913FFDE" w:rsidR="00A91DB6" w:rsidRDefault="00A91DB6" w:rsidP="00BE5775">
            <w:r>
              <w:t>Delivery time</w:t>
            </w:r>
            <w:r w:rsidR="00062A01">
              <w:t>line</w:t>
            </w:r>
          </w:p>
          <w:p w14:paraId="338A6DD7" w14:textId="2B3347FE" w:rsidR="00A91DB6" w:rsidRDefault="00A91DB6" w:rsidP="00BE5775">
            <w:r>
              <w:t xml:space="preserve">Nurse Triaging process </w:t>
            </w:r>
          </w:p>
          <w:p w14:paraId="695DB63C" w14:textId="58967ACB" w:rsidR="00175042" w:rsidRDefault="00175042" w:rsidP="00BE5775">
            <w:r>
              <w:t xml:space="preserve">Assessment and support sessions </w:t>
            </w:r>
          </w:p>
          <w:p w14:paraId="60A4A5B3" w14:textId="77777777" w:rsidR="00A91DB6" w:rsidRDefault="00A91DB6" w:rsidP="00BE5775">
            <w:r>
              <w:t xml:space="preserve">Onward referral to specialist services </w:t>
            </w:r>
          </w:p>
        </w:tc>
      </w:tr>
      <w:tr w:rsidR="00A91DB6" w14:paraId="3891A0C6" w14:textId="77777777" w:rsidTr="00BE5775">
        <w:tc>
          <w:tcPr>
            <w:tcW w:w="4248" w:type="dxa"/>
          </w:tcPr>
          <w:p w14:paraId="66A07A88" w14:textId="77777777" w:rsidR="00A91DB6" w:rsidRDefault="00A91DB6" w:rsidP="00BE5775">
            <w:r>
              <w:t xml:space="preserve">Perceived benefits </w:t>
            </w:r>
          </w:p>
        </w:tc>
        <w:tc>
          <w:tcPr>
            <w:tcW w:w="4768" w:type="dxa"/>
          </w:tcPr>
          <w:p w14:paraId="3589B422" w14:textId="77777777" w:rsidR="00A91DB6" w:rsidRDefault="00A91DB6" w:rsidP="00BE5775">
            <w:r>
              <w:t>Motivation for school involvement/participation</w:t>
            </w:r>
          </w:p>
          <w:p w14:paraId="7ED0586F" w14:textId="1574A213" w:rsidR="00A91DB6" w:rsidRDefault="00A91DB6" w:rsidP="00BE5775">
            <w:r>
              <w:t>Improving knowledge of / access to PHSN</w:t>
            </w:r>
            <w:r w:rsidR="00C07557">
              <w:t xml:space="preserve"> and support services </w:t>
            </w:r>
          </w:p>
          <w:p w14:paraId="19DDA398" w14:textId="77777777" w:rsidR="00A91DB6" w:rsidRDefault="00A91DB6" w:rsidP="00BE5775">
            <w:r w:rsidRPr="0002209E">
              <w:t>Perceptions of effectiveness/efficiency</w:t>
            </w:r>
          </w:p>
          <w:p w14:paraId="66D9CF10" w14:textId="34FDB7D5" w:rsidR="00A91DB6" w:rsidRDefault="00175042" w:rsidP="00BE5775">
            <w:r>
              <w:t xml:space="preserve">Ability to detect </w:t>
            </w:r>
            <w:r w:rsidR="00A91DB6">
              <w:t>‘unmet’ need</w:t>
            </w:r>
          </w:p>
          <w:p w14:paraId="4CE998A4" w14:textId="7D0CE546" w:rsidR="00A91DB6" w:rsidRDefault="00A91DB6" w:rsidP="00BE5775">
            <w:r>
              <w:t xml:space="preserve">Individual/school level data </w:t>
            </w:r>
            <w:r w:rsidR="00C07557">
              <w:t xml:space="preserve">shaping work/targeting resources </w:t>
            </w:r>
          </w:p>
        </w:tc>
      </w:tr>
      <w:tr w:rsidR="00A91DB6" w14:paraId="6E03961E" w14:textId="77777777" w:rsidTr="00BE5775">
        <w:tc>
          <w:tcPr>
            <w:tcW w:w="4248" w:type="dxa"/>
          </w:tcPr>
          <w:p w14:paraId="45D19390" w14:textId="77777777" w:rsidR="00A91DB6" w:rsidRDefault="00A91DB6" w:rsidP="00BE5775">
            <w:r>
              <w:t xml:space="preserve">Implementation barriers/facilitators </w:t>
            </w:r>
          </w:p>
        </w:tc>
        <w:tc>
          <w:tcPr>
            <w:tcW w:w="4768" w:type="dxa"/>
          </w:tcPr>
          <w:p w14:paraId="1416C7AB" w14:textId="77777777" w:rsidR="00A91DB6" w:rsidRDefault="00A91DB6" w:rsidP="00BE5775">
            <w:r>
              <w:t xml:space="preserve">Presentation/’selling’ to schools </w:t>
            </w:r>
          </w:p>
          <w:p w14:paraId="48F6A21E" w14:textId="77777777" w:rsidR="00A91DB6" w:rsidRDefault="00A91DB6" w:rsidP="00BE5775">
            <w:r>
              <w:t>Relationships between schools and PHSN</w:t>
            </w:r>
          </w:p>
          <w:p w14:paraId="38B63F2D" w14:textId="1F76CA15" w:rsidR="00A91DB6" w:rsidRDefault="00A91DB6" w:rsidP="00BE5775">
            <w:r>
              <w:t xml:space="preserve">Resource requirements </w:t>
            </w:r>
            <w:r w:rsidR="00175042">
              <w:t>(time, staff)</w:t>
            </w:r>
          </w:p>
          <w:p w14:paraId="42A278DD" w14:textId="77777777" w:rsidR="00A91DB6" w:rsidRDefault="00A91DB6" w:rsidP="00BE5775">
            <w:r>
              <w:t xml:space="preserve">Logistics of set-up and delivery </w:t>
            </w:r>
          </w:p>
        </w:tc>
      </w:tr>
      <w:tr w:rsidR="00A91DB6" w14:paraId="6309FA46" w14:textId="77777777" w:rsidTr="00BE5775">
        <w:tc>
          <w:tcPr>
            <w:tcW w:w="4248" w:type="dxa"/>
          </w:tcPr>
          <w:p w14:paraId="1AA2E2F4" w14:textId="77777777" w:rsidR="00A91DB6" w:rsidRDefault="00A91DB6" w:rsidP="00BE5775">
            <w:r>
              <w:t>Development of the DHC</w:t>
            </w:r>
          </w:p>
        </w:tc>
        <w:tc>
          <w:tcPr>
            <w:tcW w:w="4768" w:type="dxa"/>
          </w:tcPr>
          <w:p w14:paraId="75E96D66" w14:textId="77777777" w:rsidR="00A91DB6" w:rsidRDefault="00A91DB6" w:rsidP="00BE5775">
            <w:r>
              <w:t xml:space="preserve">Question development/refining  </w:t>
            </w:r>
          </w:p>
          <w:p w14:paraId="1716DC31" w14:textId="77777777" w:rsidR="00A91DB6" w:rsidRDefault="00A91DB6" w:rsidP="00BE5775">
            <w:r>
              <w:t xml:space="preserve">Health promotion information/material </w:t>
            </w:r>
          </w:p>
        </w:tc>
      </w:tr>
      <w:tr w:rsidR="00A91DB6" w14:paraId="36001019" w14:textId="77777777" w:rsidTr="00BE5775">
        <w:tc>
          <w:tcPr>
            <w:tcW w:w="4248" w:type="dxa"/>
          </w:tcPr>
          <w:p w14:paraId="10D32B4C" w14:textId="77777777" w:rsidR="00A91DB6" w:rsidRDefault="00A91DB6" w:rsidP="00BE5775">
            <w:r>
              <w:t xml:space="preserve">Suggested improvements </w:t>
            </w:r>
          </w:p>
        </w:tc>
        <w:tc>
          <w:tcPr>
            <w:tcW w:w="4768" w:type="dxa"/>
          </w:tcPr>
          <w:p w14:paraId="3996B342" w14:textId="77777777" w:rsidR="00A91DB6" w:rsidRDefault="006A032C" w:rsidP="00BE5775">
            <w:r>
              <w:t xml:space="preserve">School implementation </w:t>
            </w:r>
          </w:p>
          <w:p w14:paraId="1030AA40" w14:textId="560C56D7" w:rsidR="006A032C" w:rsidRDefault="006A032C" w:rsidP="006A032C">
            <w:r>
              <w:t>Better detecting need</w:t>
            </w:r>
          </w:p>
        </w:tc>
      </w:tr>
      <w:tr w:rsidR="00A91DB6" w14:paraId="37D6E45C" w14:textId="77777777" w:rsidTr="00BE5775">
        <w:tc>
          <w:tcPr>
            <w:tcW w:w="4248" w:type="dxa"/>
          </w:tcPr>
          <w:p w14:paraId="3B76676C" w14:textId="5D0528C1" w:rsidR="00A91DB6" w:rsidRDefault="00A91DB6" w:rsidP="00BE5775">
            <w:r>
              <w:t>Impact of Covid-19</w:t>
            </w:r>
            <w:r w:rsidR="00175042">
              <w:t xml:space="preserve"> upon programme delivery </w:t>
            </w:r>
          </w:p>
        </w:tc>
        <w:tc>
          <w:tcPr>
            <w:tcW w:w="4768" w:type="dxa"/>
          </w:tcPr>
          <w:p w14:paraId="486A79FE" w14:textId="77777777" w:rsidR="00A91DB6" w:rsidRDefault="00A91DB6" w:rsidP="00BE5775"/>
        </w:tc>
      </w:tr>
      <w:bookmarkEnd w:id="0"/>
    </w:tbl>
    <w:p w14:paraId="0CFEEFAE" w14:textId="399DF806" w:rsidR="00D32146" w:rsidRDefault="00D32146"/>
    <w:sectPr w:rsidR="00D321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00000287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7A2"/>
    <w:rsid w:val="00062A01"/>
    <w:rsid w:val="00112677"/>
    <w:rsid w:val="00175042"/>
    <w:rsid w:val="0019560B"/>
    <w:rsid w:val="003647A2"/>
    <w:rsid w:val="006A032C"/>
    <w:rsid w:val="00A91DB6"/>
    <w:rsid w:val="00B81745"/>
    <w:rsid w:val="00C07557"/>
    <w:rsid w:val="00D32146"/>
    <w:rsid w:val="00E04135"/>
    <w:rsid w:val="00F44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3E5EF"/>
  <w15:chartTrackingRefBased/>
  <w15:docId w15:val="{CC5DFDB0-10E4-4285-900E-249C4675D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4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2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01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Woodrow</dc:creator>
  <cp:keywords/>
  <dc:description/>
  <cp:lastModifiedBy>Nicholas Woodrow</cp:lastModifiedBy>
  <cp:revision>10</cp:revision>
  <dcterms:created xsi:type="dcterms:W3CDTF">2021-07-05T15:31:00Z</dcterms:created>
  <dcterms:modified xsi:type="dcterms:W3CDTF">2021-07-15T08:24:00Z</dcterms:modified>
</cp:coreProperties>
</file>